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widowControl/>
        <w:tabs>
          <w:tab w:val="clear" w:pos="420"/>
          <w:tab w:val="left" w:pos="1260" w:leader="none"/>
        </w:tabs>
        <w:spacing w:lineRule="auto" w:line="480" w:before="0" w:after="78"/>
        <w:jc w:val="left"/>
        <w:rPr/>
      </w:pPr>
      <w:bookmarkStart w:id="0" w:name="_Hlk193184521"/>
      <w:bookmarkEnd w:id="0"/>
      <w:r>
        <w:rPr>
          <w:b/>
          <w:bCs/>
          <w:color w:val="000000"/>
          <w:szCs w:val="21"/>
        </w:rPr>
        <w:t>S1 Table. Summary of Trust in AI research literatur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316"/>
        <w:gridCol w:w="1990"/>
        <w:gridCol w:w="1983"/>
        <w:gridCol w:w="1591"/>
        <w:gridCol w:w="5391"/>
      </w:tblGrid>
      <w:tr>
        <w:trPr>
          <w:trHeight w:val="423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tud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rust Typ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imension(s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lated Construct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ethod(s)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ey Relationships and Findings</w:t>
            </w:r>
          </w:p>
        </w:tc>
      </w:tr>
      <w:tr>
        <w:trPr>
          <w:trHeight w:val="78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m et al. (2021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nevolence, Reliabil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stomer Satisfac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ne-factor, between-group experimental design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accuracy and reliability of information affects behaviour and evaluation orientation, but extrapolation of conclusions is limited by the lack of diversity of variable indicators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il et al. (2019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thropomorphis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action, Control, Intelligibilit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 study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nthropomorphic design improves human-AI interaction acceptance through intuitive control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iff et al. (202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thropomorphis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cial cognition, Trust comparis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stionnaire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 systems have a greater effect on perceived usefulness, and systemic versus interpersonal trust has a differential effect on platform acceptance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ung et al. (2019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sk-bearin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cial influence, Emotional reac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nitive neuroscience experiment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uman-like AI evokes differentiated neural responses; social context remains underexplored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ung et al. (2022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-like &amp; Cognitiv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irness, Embodiment, Empathy, Tangibil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M construct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stionnaire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ceived fairness and embodiment impact acceptance; limitations in sample and tech types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ung et al. (202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liabil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acticalit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nline Questionnaire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-driven trust increases when perceived usefulness is high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bbal et al. (202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dictabil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sk managemen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ory and case studie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I TRiSM demands trust based on predictability; empirical work is lacking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eira et al. (2023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arenc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penness, Acces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ory and case studie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arent AI systems require normative framing; few studies address practical guidance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ang &amp; Rust (2021, 202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edback &amp; Evaluatio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st interaction memor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ory and case studie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functions of the three types of AI (functional trust) (mechanical, thinking, and feeling) are proposed, but empirical testing is lacking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kamura &amp; Yamada (202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nctionality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ssion Characteristic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vironment-task-AI fi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eriment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sk-agent matching influences trust calibration effects, but there are trust model as well as insufficient participant diversity limitations.</w:t>
            </w:r>
          </w:p>
        </w:tc>
      </w:tr>
      <w:tr>
        <w:trPr>
          <w:trHeight w:val="121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organta &amp; Ulfert (202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nitiv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liabil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am dynamics, Collabora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stionnaires and experiment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herent and consistent performance enhances team trust in AI members, but AI diversity is understudied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dué &amp; Fritzsche (2022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nitiv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pac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rporate AI adop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views and survey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I capability perception (knowledge of AI) boosts adoption intentions, but lacks quantitative validation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uçinca et al. (2021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gnitiv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arenc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verreliance, Dual-process reasonin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eriment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arency reduces reliance on AI through cognitive forcing, but lacks cross-industry considerations.</w:t>
            </w:r>
          </w:p>
        </w:tc>
      </w:tr>
      <w:tr>
        <w:trPr>
          <w:trHeight w:val="64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 et al. (2021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otiona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cial/Cultur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ust propensity, Human factor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stionnaires and experiment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Different cultural backgrounds affect the level of human-computer interaction and emotional support; experimental limitations</w:t>
            </w:r>
          </w:p>
        </w:tc>
      </w:tr>
      <w:tr>
        <w:trPr>
          <w:trHeight w:val="199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ley &amp; Dixon (202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otiona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otional suppor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man emotion recogn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ory and case studies</w:t>
            </w:r>
          </w:p>
        </w:tc>
        <w:tc>
          <w:tcPr>
            <w:tcW w:w="5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re is a gap in empathy-driven AI (emotional) trust research and empirical expansion is needed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 w:before="0" w:after="78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kern w:val="2"/>
      <w:sz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07:00Z</dcterms:created>
  <dc:creator>weizheng jiang</dc:creator>
  <dc:description/>
  <cp:keywords/>
  <dc:language>en-US</dc:language>
  <cp:lastModifiedBy>weizheng jiang</cp:lastModifiedBy>
  <dcterms:modified xsi:type="dcterms:W3CDTF">2025-06-05T02:51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ZOTERO_PREF_1">
    <vt:lpwstr>&lt;data data-version="3" zotero-version="7.0.14"&gt;&lt;session id="FHSw6zh7"/&gt;&lt;style id="http://www.zotero.org/styles/plos-one" hasBibliography="1" bibliographyStyleHasBeenSet="0"/&gt;&lt;prefs&gt;&lt;pref name="fieldType" value="Field"/&gt;&lt;/prefs&gt;&lt;/data&gt;</vt:lpwstr>
  </property>
</Properties>
</file>